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222D8" w14:textId="77777777" w:rsidR="00AB241E" w:rsidRDefault="00AB241E" w:rsidP="006D1D27">
      <w:pPr>
        <w:rPr>
          <w:rFonts w:cstheme="minorHAnsi"/>
          <w:color w:val="222222"/>
          <w:shd w:val="clear" w:color="auto" w:fill="FFFFFF"/>
        </w:rPr>
      </w:pPr>
      <w:bookmarkStart w:id="0" w:name="_Hlk71273712"/>
    </w:p>
    <w:p w14:paraId="201A8E31" w14:textId="5BB2EC4F" w:rsidR="006D1D27" w:rsidRDefault="006D1D27" w:rsidP="006D1D27">
      <w:r w:rsidRPr="00BC200F">
        <w:rPr>
          <w:rFonts w:cstheme="minorHAnsi"/>
          <w:color w:val="222222"/>
          <w:shd w:val="clear" w:color="auto" w:fill="FFFFFF"/>
        </w:rPr>
        <w:t>Supplementary Table S1</w:t>
      </w:r>
      <w:bookmarkEnd w:id="0"/>
      <w:r w:rsidRPr="00BC200F">
        <w:rPr>
          <w:rFonts w:cstheme="minorHAnsi"/>
          <w:color w:val="222222"/>
          <w:shd w:val="clear" w:color="auto" w:fill="FFFFFF"/>
        </w:rPr>
        <w:t>.</w:t>
      </w:r>
      <w:r>
        <w:rPr>
          <w:rFonts w:cstheme="minorHAnsi"/>
          <w:color w:val="222222"/>
          <w:shd w:val="clear" w:color="auto" w:fill="FFFFFF"/>
        </w:rPr>
        <w:t xml:space="preserve"> </w:t>
      </w:r>
      <w:r>
        <w:t>Multiple comparison analysis</w:t>
      </w:r>
      <w:r w:rsidR="00CF7FA9">
        <w:t xml:space="preserve"> (Tukey’s test</w:t>
      </w:r>
      <w:r w:rsidR="0021328F">
        <w:t>, alpha=0.05</w:t>
      </w:r>
      <w:r w:rsidR="00CF7FA9">
        <w:t>)</w:t>
      </w:r>
      <w:r>
        <w:t xml:space="preserve"> of size difference</w:t>
      </w:r>
      <w:r w:rsidR="00CF7FA9">
        <w:t>s</w:t>
      </w:r>
      <w:r>
        <w:t xml:space="preserve"> between homologs </w:t>
      </w:r>
      <w:r w:rsidR="00CF7FA9">
        <w:t>of each chromosome pairs.</w:t>
      </w:r>
      <w:r w:rsidR="002D42DC">
        <w:t xml:space="preserve"> Initial </w:t>
      </w:r>
      <w:r w:rsidR="00584ABB">
        <w:t>ANOVA</w:t>
      </w:r>
      <w:r w:rsidR="002D42DC">
        <w:t xml:space="preserve"> analysis (alpha=0.05) is significant</w:t>
      </w:r>
      <w:r w:rsidR="00AC0CF4">
        <w:t xml:space="preserve"> (</w:t>
      </w:r>
      <w:r w:rsidR="00AC0CF4">
        <w:t>df=13, F=6.4141</w:t>
      </w:r>
      <w:r w:rsidR="00AC0CF4">
        <w:t xml:space="preserve">, </w:t>
      </w:r>
      <w:r w:rsidR="002D42DC">
        <w:t>p&lt;</w:t>
      </w:r>
      <w:r w:rsidR="002D42DC" w:rsidRPr="002D42DC">
        <w:t>1.467e-10</w:t>
      </w:r>
      <w:r w:rsidR="00AC0CF4">
        <w:t>).</w:t>
      </w:r>
    </w:p>
    <w:tbl>
      <w:tblPr>
        <w:tblW w:w="5820" w:type="dxa"/>
        <w:tblLook w:val="04A0" w:firstRow="1" w:lastRow="0" w:firstColumn="1" w:lastColumn="0" w:noHBand="0" w:noVBand="1"/>
      </w:tblPr>
      <w:tblGrid>
        <w:gridCol w:w="972"/>
        <w:gridCol w:w="1162"/>
        <w:gridCol w:w="830"/>
        <w:gridCol w:w="960"/>
        <w:gridCol w:w="960"/>
        <w:gridCol w:w="960"/>
      </w:tblGrid>
      <w:tr w:rsidR="006D1D27" w:rsidRPr="006D1D27" w14:paraId="2CDB01C2" w14:textId="77777777" w:rsidTr="008C79F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A5EC" w14:textId="595BE351" w:rsidR="006D1D27" w:rsidRPr="006D1D27" w:rsidRDefault="00CF7FA9" w:rsidP="008C7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trast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2A73" w14:textId="77777777" w:rsidR="006D1D27" w:rsidRPr="006D1D27" w:rsidRDefault="006D1D27" w:rsidP="008C7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1D27">
              <w:rPr>
                <w:rFonts w:ascii="Calibri" w:eastAsia="Times New Roman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3DD7" w14:textId="77777777" w:rsidR="006D1D27" w:rsidRPr="006D1D27" w:rsidRDefault="006D1D27" w:rsidP="008C7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1D27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4690" w14:textId="77777777" w:rsidR="006D1D27" w:rsidRPr="006D1D27" w:rsidRDefault="006D1D27" w:rsidP="008C7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D1D27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B38A" w14:textId="77777777" w:rsidR="006D1D27" w:rsidRPr="006D1D27" w:rsidRDefault="006D1D27" w:rsidP="008C7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6D1D27">
              <w:rPr>
                <w:rFonts w:ascii="Calibri" w:eastAsia="Times New Roman" w:hAnsi="Calibri" w:cs="Calibri"/>
                <w:b/>
                <w:bCs/>
                <w:color w:val="000000"/>
              </w:rPr>
              <w:t>t.ratio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9BEF" w14:textId="77777777" w:rsidR="006D1D27" w:rsidRPr="006D1D27" w:rsidRDefault="006D1D27" w:rsidP="008C79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D1D27">
              <w:rPr>
                <w:rFonts w:ascii="Calibri" w:eastAsia="Times New Roman" w:hAnsi="Calibri" w:cs="Calibri"/>
                <w:b/>
                <w:bCs/>
                <w:color w:val="000000"/>
              </w:rPr>
              <w:t>p.value</w:t>
            </w:r>
            <w:proofErr w:type="spellEnd"/>
          </w:p>
        </w:tc>
      </w:tr>
      <w:tr w:rsidR="006D1D27" w:rsidRPr="006D1D27" w14:paraId="42D57BF0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3276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C18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9.45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C1D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645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295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7A6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031</w:t>
            </w:r>
          </w:p>
        </w:tc>
      </w:tr>
      <w:tr w:rsidR="006D1D27" w:rsidRPr="006D1D27" w14:paraId="63C6EDF6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07AB6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476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53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DF2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F55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EA3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112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6D1D27" w:rsidRPr="006D1D27" w14:paraId="4A2B10F2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E170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752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32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4A5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C34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1BD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.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BE8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6D1D27" w:rsidRPr="006D1D27" w14:paraId="7C673EC8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F911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E34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36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2BF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D6D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82E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93C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6D1D27" w:rsidRPr="006D1D27" w14:paraId="7A49E98D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7F89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6E6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46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4C9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67B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0DA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C92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6D1D27" w:rsidRPr="006D1D27" w14:paraId="458CE2A6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BC04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873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41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52A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C31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E47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.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131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6D1D27" w:rsidRPr="006D1D27" w14:paraId="097EAA53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C1DC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00A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49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819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D6D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1DD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.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C21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6D1D27" w:rsidRPr="006D1D27" w14:paraId="36FF0028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EDF2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34C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57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9F2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9464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F02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.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A98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6D1D27" w:rsidRPr="006D1D27" w14:paraId="7BC83883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BD05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556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46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987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335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857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.4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F44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6D1D27" w:rsidRPr="006D1D27" w14:paraId="098F117D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F42C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1C1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49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867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355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D1C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.5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AFF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6D1D27" w:rsidRPr="006D1D27" w14:paraId="0009982C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EA6D3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D24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36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ED2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5CB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9BC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8C6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&lt;.0001</w:t>
            </w:r>
          </w:p>
        </w:tc>
      </w:tr>
      <w:tr w:rsidR="006D1D27" w:rsidRPr="006D1D27" w14:paraId="6A25EA90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7A2C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A79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14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A5B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042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F4E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.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675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6D1D27" w:rsidRPr="006D1D27" w14:paraId="421B5CB2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897A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EE2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12E-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358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C8E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014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.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3BC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</w:tr>
      <w:tr w:rsidR="006D1D27" w:rsidRPr="006D1D27" w14:paraId="351CF0EA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E7DD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EE2E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.9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74B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435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BA9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15B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3386</w:t>
            </w:r>
          </w:p>
        </w:tc>
      </w:tr>
      <w:tr w:rsidR="006D1D27" w:rsidRPr="006D1D27" w14:paraId="7ED5DAD7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0169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E46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.77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C686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ECF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7B2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3C4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256</w:t>
            </w:r>
          </w:p>
        </w:tc>
      </w:tr>
      <w:tr w:rsidR="006D1D27" w:rsidRPr="006D1D27" w14:paraId="1974220A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62E3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972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.2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64C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E2F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028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8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D49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8479</w:t>
            </w:r>
          </w:p>
        </w:tc>
      </w:tr>
      <w:tr w:rsidR="006D1D27" w:rsidRPr="006D1D27" w14:paraId="1C13CC88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AA7C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0A2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.18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28F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ACA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8F3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9B4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5633</w:t>
            </w:r>
          </w:p>
        </w:tc>
      </w:tr>
      <w:tr w:rsidR="006D1D27" w:rsidRPr="006D1D27" w14:paraId="268034FE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2E8F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03C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.6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F5B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09B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10C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142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7428</w:t>
            </w:r>
          </w:p>
        </w:tc>
      </w:tr>
      <w:tr w:rsidR="006D1D27" w:rsidRPr="006D1D27" w14:paraId="572567F4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C98B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A81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.47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8F5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CDC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EDD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379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4692</w:t>
            </w:r>
          </w:p>
        </w:tc>
      </w:tr>
      <w:tr w:rsidR="006D1D27" w:rsidRPr="006D1D27" w14:paraId="2CFA07D6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D0E9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493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.3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BE1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62A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C39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FA9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2371</w:t>
            </w:r>
          </w:p>
        </w:tc>
      </w:tr>
      <w:tr w:rsidR="006D1D27" w:rsidRPr="006D1D27" w14:paraId="2DDDA1AD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7131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0D1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.17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E0B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65E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7EC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57A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5653</w:t>
            </w:r>
          </w:p>
        </w:tc>
      </w:tr>
      <w:tr w:rsidR="006D1D27" w:rsidRPr="006D1D27" w14:paraId="51686779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402B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6EA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.45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5313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D54A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96D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49F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4746</w:t>
            </w:r>
          </w:p>
        </w:tc>
      </w:tr>
      <w:tr w:rsidR="006D1D27" w:rsidRPr="006D1D27" w14:paraId="26EEC70C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6167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7B1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.19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16E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0EF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BCA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1E9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8488</w:t>
            </w:r>
          </w:p>
        </w:tc>
      </w:tr>
      <w:tr w:rsidR="006D1D27" w:rsidRPr="006D1D27" w14:paraId="70D8C943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EDAE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E94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0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240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103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F3C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204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98</w:t>
            </w:r>
          </w:p>
        </w:tc>
      </w:tr>
      <w:tr w:rsidR="006D1D27" w:rsidRPr="006D1D27" w14:paraId="3E8AA2B0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F325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AA2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71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9B7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649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D31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32E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501C89A4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05B0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234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13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3BA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305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5BC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45D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96</w:t>
            </w:r>
          </w:p>
        </w:tc>
      </w:tr>
      <w:tr w:rsidR="006D1D27" w:rsidRPr="006D1D27" w14:paraId="21025BE4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382F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5A9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71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FB8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6CF2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B68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65C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719DB0D7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FB63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02B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7.24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38B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741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4A6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1AE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610A3BE9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1188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57C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3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A70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E96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F903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ADF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4DEB7243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446A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907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4.33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008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EAD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5C5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BFA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C3FED04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5333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B21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.00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82D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1B1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28F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070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6D2A4390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78E2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6C6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7.30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F11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6C8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205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39A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E20F659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E17A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CA0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4.50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5E0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63E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463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1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C01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24F02AF2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777B1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A67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71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926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255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85B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1C3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394508E7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4BE6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830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3.9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9B6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DDCA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317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149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045</w:t>
            </w:r>
          </w:p>
        </w:tc>
      </w:tr>
      <w:tr w:rsidR="006D1D27" w:rsidRPr="006D1D27" w14:paraId="73A768A2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6A8C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3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548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4.19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867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C7A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8F1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200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849</w:t>
            </w:r>
          </w:p>
        </w:tc>
      </w:tr>
      <w:tr w:rsidR="006D1D27" w:rsidRPr="006D1D27" w14:paraId="572AB173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029D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vs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334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.28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EAF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BF0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2DD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5BF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672FF42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74C0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vs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B9C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41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BA7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69D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DAD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F28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4855348F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75520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vs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97C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8.37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570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880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32C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4D1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CB15395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3D8D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vs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F76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7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189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269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B71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C7D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0486EBD2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31C0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vs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7C8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53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F2F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652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0DB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E8A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77</w:t>
            </w:r>
          </w:p>
        </w:tc>
      </w:tr>
      <w:tr w:rsidR="006D1D27" w:rsidRPr="006D1D27" w14:paraId="01ED7A5C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7DA7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vs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498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4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D1E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3DF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3B2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6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9FD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064A5B67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D5F2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vs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531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68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C62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E17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D3A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3074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6B8A3DF5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2B86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lastRenderedPageBreak/>
              <w:t>4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9AD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.24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A20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5BB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152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76A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48952D2D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D6EB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B30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77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4CE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C956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AB6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E10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1DA3612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EA72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EA2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06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089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AA4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F69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7FB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97</w:t>
            </w:r>
          </w:p>
        </w:tc>
      </w:tr>
      <w:tr w:rsidR="006D1D27" w:rsidRPr="006D1D27" w14:paraId="7B19EF18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18EB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vs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DB0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9.83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0F9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B81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53C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ED7C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474A3E75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7630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vs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DCB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4.09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303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A2F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9FE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FCA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A5672C9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DE9B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vs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9A7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27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2C2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CAF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141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F0E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3324C2AA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58F9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vs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F4A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11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FE0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BA9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47D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EB4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97</w:t>
            </w:r>
          </w:p>
        </w:tc>
      </w:tr>
      <w:tr w:rsidR="006D1D27" w:rsidRPr="006D1D27" w14:paraId="05F2FEA0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B77F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vs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3E6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9.77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E94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5BC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89C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8E4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71F696EC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FDA4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vs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5B4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26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F02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48D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C0B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021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6795499A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DDE3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149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4.29E-0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0D5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967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9D6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752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2E42DB1B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983F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9A0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2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E30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26E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884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824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95</w:t>
            </w:r>
          </w:p>
        </w:tc>
      </w:tr>
      <w:tr w:rsidR="006D1D27" w:rsidRPr="006D1D27" w14:paraId="02A1EE00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5C72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5FC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48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168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015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AF0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E83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81</w:t>
            </w:r>
          </w:p>
        </w:tc>
      </w:tr>
      <w:tr w:rsidR="006D1D27" w:rsidRPr="006D1D27" w14:paraId="6129520C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1566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vs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A1A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5.73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6BF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DCF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C6D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164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27826B86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6F4E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vs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A7C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90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7553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822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54E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255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98C5513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C341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vs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6AB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12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704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3B6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59B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16F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4656C169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89DA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vs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42C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5.97E-0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397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338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521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C44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60823085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6C425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vs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F819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73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D9B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B591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639C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458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3AA0C966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4E68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E1C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9.87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05E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807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85D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417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9C03E48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18C2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A7F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3.18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62C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A21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131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44F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805</w:t>
            </w:r>
          </w:p>
        </w:tc>
      </w:tr>
      <w:tr w:rsidR="006D1D27" w:rsidRPr="006D1D27" w14:paraId="24F8D6E0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159C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6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107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3.47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46F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CE2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304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A3F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603</w:t>
            </w:r>
          </w:p>
        </w:tc>
      </w:tr>
      <w:tr w:rsidR="006D1D27" w:rsidRPr="006D1D27" w14:paraId="0CCDB8CC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1B0D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7vs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AD1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8.64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56C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AB3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A7EC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6BC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54CE258B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206F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7vs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104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.7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3D7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E73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C85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2F0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0A01DA67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3033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7vs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BAD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5.67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B6C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85E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C7E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ED9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3B991260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452A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7vs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020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8.47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68A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019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F50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408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75BDDB35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CCB4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7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21C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4.14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C4F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E52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4C6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D95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26A16EE4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8315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7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75C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61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03A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F0C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538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EA1C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69</w:t>
            </w:r>
          </w:p>
        </w:tc>
      </w:tr>
      <w:tr w:rsidR="006D1D27" w:rsidRPr="006D1D27" w14:paraId="1A68C9DA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F6A0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7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0AC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89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460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CDF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538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3C1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16</w:t>
            </w:r>
          </w:p>
        </w:tc>
      </w:tr>
      <w:tr w:rsidR="006D1D27" w:rsidRPr="006D1D27" w14:paraId="6749A8A4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755B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8vs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F0A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8.34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691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7DD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6D3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392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4A9611A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981D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8vs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3FA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96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404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42C9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BBF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1E9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382088DE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EE3C8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8vs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587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71E-0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44F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BEB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8BA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FAA2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6395164E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848A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8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C7E7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28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ACD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5EC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862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773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506B1B28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A28C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8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CA7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3.47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4AB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53D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B85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11B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599</w:t>
            </w:r>
          </w:p>
        </w:tc>
      </w:tr>
      <w:tr w:rsidR="006D1D27" w:rsidRPr="006D1D27" w14:paraId="606B04E2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C0C6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8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92D5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3.76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526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ED3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5E5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6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453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271</w:t>
            </w:r>
          </w:p>
        </w:tc>
      </w:tr>
      <w:tr w:rsidR="006D1D27" w:rsidRPr="006D1D27" w14:paraId="371537CA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3623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9vs1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7CA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13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3B3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FAE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8FA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2A6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08C3BA4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04CB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9vs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B35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8.51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EBE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ACB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0AB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588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0D3D5155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BB12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9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A01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11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8A9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975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59B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9AE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97</w:t>
            </w:r>
          </w:p>
        </w:tc>
      </w:tr>
      <w:tr w:rsidR="006D1D27" w:rsidRPr="006D1D27" w14:paraId="40A68363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F350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9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F7D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4.30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BA4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71C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221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49D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8225</w:t>
            </w:r>
          </w:p>
        </w:tc>
      </w:tr>
      <w:tr w:rsidR="006D1D27" w:rsidRPr="006D1D27" w14:paraId="636C6E81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5557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9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5C56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4.59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3796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54F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3FF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B9B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7469</w:t>
            </w:r>
          </w:p>
        </w:tc>
      </w:tr>
      <w:tr w:rsidR="006D1D27" w:rsidRPr="006D1D27" w14:paraId="26B8677D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4093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0vs1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2EF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.79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218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1E9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86C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C2B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2BF84194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DAF0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0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E95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9.81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019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37D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4D3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08D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0EE04652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8EF3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0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E55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3.17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AF4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DFF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3365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5EA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808</w:t>
            </w:r>
          </w:p>
        </w:tc>
      </w:tr>
      <w:tr w:rsidR="006D1D27" w:rsidRPr="006D1D27" w14:paraId="02583850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669E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0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A96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3.46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540B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075C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145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FEC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608</w:t>
            </w:r>
          </w:p>
        </w:tc>
      </w:tr>
      <w:tr w:rsidR="006D1D27" w:rsidRPr="006D1D27" w14:paraId="4BFB9D2E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14C1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1vs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F2B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26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A66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BFA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EAF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6FCC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D1D27" w:rsidRPr="006D1D27" w14:paraId="13526138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CD79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1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53AD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3.45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00F2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095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69F6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E42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614</w:t>
            </w:r>
          </w:p>
        </w:tc>
      </w:tr>
      <w:tr w:rsidR="006D1D27" w:rsidRPr="006D1D27" w14:paraId="03E7C680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6BE6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1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3D2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3.74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0E6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6E9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581F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58C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294</w:t>
            </w:r>
          </w:p>
        </w:tc>
      </w:tr>
      <w:tr w:rsidR="006D1D27" w:rsidRPr="006D1D27" w14:paraId="0DB9BACF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BC91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2vs1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FCF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19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488E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656D7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3545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76A0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95</w:t>
            </w:r>
          </w:p>
        </w:tc>
      </w:tr>
      <w:tr w:rsidR="006D1D27" w:rsidRPr="006D1D27" w14:paraId="5A19FE6E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5325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2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71E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48E-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A55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3FE3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F1B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1.0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8B8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9981</w:t>
            </w:r>
          </w:p>
        </w:tc>
      </w:tr>
      <w:tr w:rsidR="006D1D27" w:rsidRPr="006D1D27" w14:paraId="36BE9599" w14:textId="77777777" w:rsidTr="008C79F1">
        <w:trPr>
          <w:trHeight w:val="28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9EE0" w14:textId="77777777" w:rsidR="006D1D27" w:rsidRPr="006D1D27" w:rsidRDefault="006D1D27" w:rsidP="008C79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3vs1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B3D8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2.86E-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2F59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46EA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7A31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-0.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74F4" w14:textId="77777777" w:rsidR="006D1D27" w:rsidRPr="006D1D27" w:rsidRDefault="006D1D27" w:rsidP="008C79F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D1D2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</w:tbl>
    <w:p w14:paraId="487DEA12" w14:textId="77777777" w:rsidR="006D1D27" w:rsidRDefault="006D1D27" w:rsidP="006D1D27"/>
    <w:p w14:paraId="6491F1D6" w14:textId="0A7BF200" w:rsidR="000D166F" w:rsidRPr="00BC200F" w:rsidRDefault="007F34BE" w:rsidP="00BC200F">
      <w:pPr>
        <w:spacing w:line="240" w:lineRule="auto"/>
      </w:pPr>
      <w:r w:rsidRPr="00BC200F">
        <w:rPr>
          <w:rFonts w:cstheme="minorHAnsi"/>
          <w:color w:val="222222"/>
          <w:shd w:val="clear" w:color="auto" w:fill="FFFFFF"/>
        </w:rPr>
        <w:lastRenderedPageBreak/>
        <w:t>Supplementary Table S</w:t>
      </w:r>
      <w:r w:rsidR="006D1D27">
        <w:rPr>
          <w:rFonts w:cstheme="minorHAnsi"/>
          <w:color w:val="222222"/>
          <w:shd w:val="clear" w:color="auto" w:fill="FFFFFF"/>
        </w:rPr>
        <w:t>2</w:t>
      </w:r>
      <w:r w:rsidRPr="00BC200F">
        <w:rPr>
          <w:rFonts w:cstheme="minorHAnsi"/>
          <w:color w:val="222222"/>
          <w:shd w:val="clear" w:color="auto" w:fill="FFFFFF"/>
        </w:rPr>
        <w:t>.</w:t>
      </w:r>
      <w:r w:rsidR="00975D59" w:rsidRPr="00BC200F">
        <w:rPr>
          <w:rFonts w:cstheme="minorHAnsi"/>
          <w:color w:val="222222"/>
          <w:shd w:val="clear" w:color="auto" w:fill="FFFFFF"/>
        </w:rPr>
        <w:t xml:space="preserve"> Blast result of each identified regions of At-</w:t>
      </w:r>
      <w:r w:rsidR="00BC200F" w:rsidRPr="00BC200F">
        <w:rPr>
          <w:rFonts w:cstheme="minorHAnsi"/>
          <w:color w:val="222222"/>
          <w:shd w:val="clear" w:color="auto" w:fill="FFFFFF"/>
        </w:rPr>
        <w:t>p</w:t>
      </w:r>
      <w:r w:rsidR="00975D59" w:rsidRPr="00BC200F">
        <w:rPr>
          <w:rFonts w:cstheme="minorHAnsi"/>
          <w:color w:val="222222"/>
          <w:shd w:val="clear" w:color="auto" w:fill="FFFFFF"/>
        </w:rPr>
        <w:t xml:space="preserve">5S probe sequence against the whole genome of </w:t>
      </w:r>
      <w:r w:rsidR="00975D59" w:rsidRPr="00BC200F">
        <w:rPr>
          <w:rFonts w:cstheme="minorHAnsi"/>
          <w:i/>
          <w:iCs/>
          <w:color w:val="222222"/>
          <w:shd w:val="clear" w:color="auto" w:fill="FFFFFF"/>
        </w:rPr>
        <w:t xml:space="preserve">Acropora </w:t>
      </w:r>
      <w:proofErr w:type="spellStart"/>
      <w:r w:rsidR="00975D59" w:rsidRPr="00BC200F">
        <w:rPr>
          <w:rFonts w:cstheme="minorHAnsi"/>
          <w:i/>
          <w:iCs/>
          <w:color w:val="222222"/>
          <w:shd w:val="clear" w:color="auto" w:fill="FFFFFF"/>
        </w:rPr>
        <w:t>digitifera</w:t>
      </w:r>
      <w:proofErr w:type="spellEnd"/>
      <w:r w:rsidR="00975D59" w:rsidRPr="00BC200F">
        <w:t xml:space="preserve"> (GenBank: GCA_014634065.1). </w:t>
      </w:r>
      <w:r w:rsidR="009A2039">
        <w:t>H</w:t>
      </w:r>
      <w:r w:rsidR="009A2039" w:rsidRPr="00BC200F">
        <w:t xml:space="preserve">ighlighted in yellow </w:t>
      </w:r>
      <w:r w:rsidR="009A2039">
        <w:t>is the</w:t>
      </w:r>
      <w:r w:rsidR="00975D59" w:rsidRPr="00BC200F">
        <w:t xml:space="preserve"> </w:t>
      </w:r>
      <w:r w:rsidR="009A2039">
        <w:t xml:space="preserve">probe </w:t>
      </w:r>
      <w:r w:rsidR="00975D59" w:rsidRPr="00BC200F">
        <w:t xml:space="preserve">array </w:t>
      </w:r>
      <w:bookmarkStart w:id="1" w:name="_Hlk71278858"/>
      <w:r w:rsidR="00975D59" w:rsidRPr="00BC200F">
        <w:t>5S-ITS1-U2-ITS2-U1-ITS3-5S</w:t>
      </w:r>
      <w:bookmarkEnd w:id="1"/>
      <w:r w:rsidR="00975D59" w:rsidRPr="00BC200F">
        <w:t xml:space="preserve"> </w:t>
      </w:r>
      <w:r w:rsidR="00F341C6">
        <w:t>which</w:t>
      </w:r>
      <w:r w:rsidR="009A2039">
        <w:t xml:space="preserve"> </w:t>
      </w:r>
      <w:r w:rsidR="00975D59" w:rsidRPr="00BC200F">
        <w:t>aligned on pos 1203043-</w:t>
      </w:r>
      <w:r w:rsidR="00BC200F" w:rsidRPr="00BC200F">
        <w:t>1626684</w:t>
      </w:r>
      <w:r w:rsidR="009A2039">
        <w:t>.</w:t>
      </w:r>
    </w:p>
    <w:p w14:paraId="3D4D652F" w14:textId="053DE1D0" w:rsidR="003B6193" w:rsidRDefault="003B6193">
      <w:r w:rsidRPr="00DE15D9">
        <w:rPr>
          <w:noProof/>
        </w:rPr>
        <w:drawing>
          <wp:inline distT="0" distB="0" distL="0" distR="0" wp14:anchorId="320CADDF" wp14:editId="2B771E87">
            <wp:extent cx="5701030" cy="86937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1030" cy="869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9B597" w14:textId="79A197B7" w:rsidR="00DE15D9" w:rsidRDefault="00DE15D9">
      <w:r w:rsidRPr="00DE15D9">
        <w:rPr>
          <w:noProof/>
        </w:rPr>
        <w:lastRenderedPageBreak/>
        <w:drawing>
          <wp:inline distT="0" distB="0" distL="0" distR="0" wp14:anchorId="3A077A4D" wp14:editId="443C6010">
            <wp:extent cx="5866765" cy="8693785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765" cy="869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646EF" w14:textId="035C2BBF" w:rsidR="00DE15D9" w:rsidRDefault="00DE15D9">
      <w:r w:rsidRPr="00DE15D9">
        <w:rPr>
          <w:noProof/>
        </w:rPr>
        <w:lastRenderedPageBreak/>
        <w:drawing>
          <wp:inline distT="0" distB="0" distL="0" distR="0" wp14:anchorId="32309A22" wp14:editId="4E611366">
            <wp:extent cx="5866765" cy="8693785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765" cy="869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6F9F5" w14:textId="44BD0346" w:rsidR="00DE15D9" w:rsidRDefault="00DE15D9"/>
    <w:p w14:paraId="223360EF" w14:textId="281A75C3" w:rsidR="00DE15D9" w:rsidRDefault="00DE15D9"/>
    <w:p w14:paraId="1A247184" w14:textId="2ADA9B8E" w:rsidR="00DE15D9" w:rsidRDefault="003B6193">
      <w:r w:rsidRPr="003B6193">
        <w:rPr>
          <w:noProof/>
        </w:rPr>
        <w:lastRenderedPageBreak/>
        <w:drawing>
          <wp:inline distT="0" distB="0" distL="0" distR="0" wp14:anchorId="43222E85" wp14:editId="13D343BE">
            <wp:extent cx="5731510" cy="8493760"/>
            <wp:effectExtent l="0" t="0" r="254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49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E4DA9" w14:textId="075037A6" w:rsidR="003B6193" w:rsidRDefault="003B6193"/>
    <w:p w14:paraId="2B739779" w14:textId="0C86D154" w:rsidR="003B6193" w:rsidRDefault="003B6193"/>
    <w:p w14:paraId="2B194B39" w14:textId="0BFDA7CF" w:rsidR="003B6193" w:rsidRDefault="003B6193">
      <w:r w:rsidRPr="003B6193">
        <w:rPr>
          <w:noProof/>
        </w:rPr>
        <w:lastRenderedPageBreak/>
        <w:drawing>
          <wp:inline distT="0" distB="0" distL="0" distR="0" wp14:anchorId="03BA7842" wp14:editId="541385B7">
            <wp:extent cx="5731510" cy="8493760"/>
            <wp:effectExtent l="0" t="0" r="254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49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B5A03" w14:textId="15DEC357" w:rsidR="003B6193" w:rsidRDefault="003B6193"/>
    <w:p w14:paraId="1DF8913D" w14:textId="63E88037" w:rsidR="003B6193" w:rsidRDefault="003B6193"/>
    <w:p w14:paraId="2519AED3" w14:textId="64282D5F" w:rsidR="003B6193" w:rsidRDefault="003B6193">
      <w:r w:rsidRPr="003B6193">
        <w:rPr>
          <w:noProof/>
        </w:rPr>
        <w:lastRenderedPageBreak/>
        <w:drawing>
          <wp:inline distT="0" distB="0" distL="0" distR="0" wp14:anchorId="4600D058" wp14:editId="2155659E">
            <wp:extent cx="5731510" cy="849947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49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18095" w14:textId="546EEC0B" w:rsidR="003B6193" w:rsidRDefault="003B6193"/>
    <w:p w14:paraId="3E623FCF" w14:textId="5A36AB8F" w:rsidR="003B6193" w:rsidRDefault="003B6193"/>
    <w:p w14:paraId="7E607219" w14:textId="654D0684" w:rsidR="003B6193" w:rsidRDefault="003B6193">
      <w:r w:rsidRPr="003B6193">
        <w:rPr>
          <w:noProof/>
        </w:rPr>
        <w:lastRenderedPageBreak/>
        <w:drawing>
          <wp:inline distT="0" distB="0" distL="0" distR="0" wp14:anchorId="40F1A5B6" wp14:editId="304F17B3">
            <wp:extent cx="5731510" cy="8499475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49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FE3A6" w14:textId="57269136" w:rsidR="003B6193" w:rsidRDefault="003B6193"/>
    <w:p w14:paraId="7D9DAA24" w14:textId="24952C01" w:rsidR="003B6193" w:rsidRDefault="003B6193"/>
    <w:p w14:paraId="09C5DED6" w14:textId="7722748E" w:rsidR="003B6193" w:rsidRDefault="003B6193">
      <w:r w:rsidRPr="003B6193">
        <w:rPr>
          <w:noProof/>
        </w:rPr>
        <w:lastRenderedPageBreak/>
        <w:drawing>
          <wp:inline distT="0" distB="0" distL="0" distR="0" wp14:anchorId="2D9985C6" wp14:editId="7AEF7BC8">
            <wp:extent cx="5731510" cy="8379460"/>
            <wp:effectExtent l="0" t="0" r="254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37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E5D06" w14:textId="10A3AFAF" w:rsidR="000F206C" w:rsidRDefault="000F206C"/>
    <w:p w14:paraId="729793D4" w14:textId="3C0F2241" w:rsidR="000F206C" w:rsidRDefault="000F206C"/>
    <w:p w14:paraId="3B5CF22D" w14:textId="77777777" w:rsidR="000F2FE9" w:rsidRDefault="000F2FE9">
      <w:pPr>
        <w:rPr>
          <w:rFonts w:cstheme="minorHAnsi"/>
          <w:color w:val="222222"/>
          <w:shd w:val="clear" w:color="auto" w:fill="FFFFFF"/>
        </w:rPr>
      </w:pPr>
    </w:p>
    <w:p w14:paraId="20EDAE0E" w14:textId="1D976B01" w:rsidR="000F2FE9" w:rsidRDefault="000F2FE9">
      <w:pPr>
        <w:rPr>
          <w:rFonts w:cstheme="minorHAnsi"/>
          <w:color w:val="22222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784B1C6F" wp14:editId="54E29F00">
            <wp:extent cx="4740203" cy="1405466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271" cy="1413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A5041B" w14:textId="661AFF97" w:rsidR="000F206C" w:rsidRDefault="000F206C">
      <w:pPr>
        <w:rPr>
          <w:rFonts w:cstheme="minorHAnsi"/>
          <w:color w:val="222222"/>
          <w:shd w:val="clear" w:color="auto" w:fill="FFFFFF"/>
        </w:rPr>
      </w:pPr>
      <w:r w:rsidRPr="00BC200F">
        <w:rPr>
          <w:rFonts w:cstheme="minorHAnsi"/>
          <w:color w:val="222222"/>
          <w:shd w:val="clear" w:color="auto" w:fill="FFFFFF"/>
        </w:rPr>
        <w:t xml:space="preserve">Supplementary </w:t>
      </w:r>
      <w:r>
        <w:rPr>
          <w:rFonts w:cstheme="minorHAnsi"/>
          <w:color w:val="222222"/>
          <w:shd w:val="clear" w:color="auto" w:fill="FFFFFF"/>
        </w:rPr>
        <w:t>Figure</w:t>
      </w:r>
      <w:r w:rsidRPr="00BC200F">
        <w:rPr>
          <w:rFonts w:cstheme="minorHAnsi"/>
          <w:color w:val="222222"/>
          <w:shd w:val="clear" w:color="auto" w:fill="FFFFFF"/>
        </w:rPr>
        <w:t xml:space="preserve"> S1</w:t>
      </w:r>
      <w:r w:rsidR="0003252E">
        <w:rPr>
          <w:rFonts w:cstheme="minorHAnsi"/>
          <w:color w:val="222222"/>
          <w:shd w:val="clear" w:color="auto" w:fill="FFFFFF"/>
        </w:rPr>
        <w:t xml:space="preserve">. Gel electrophoresis image of PCR-amplified repetitive 5S-U1-U2 </w:t>
      </w:r>
      <w:r w:rsidR="000F2FE9">
        <w:rPr>
          <w:rFonts w:cstheme="minorHAnsi"/>
          <w:color w:val="222222"/>
          <w:shd w:val="clear" w:color="auto" w:fill="FFFFFF"/>
        </w:rPr>
        <w:t>snRNA</w:t>
      </w:r>
      <w:r w:rsidR="0003252E">
        <w:rPr>
          <w:rFonts w:cstheme="minorHAnsi"/>
          <w:color w:val="222222"/>
          <w:shd w:val="clear" w:color="auto" w:fill="FFFFFF"/>
        </w:rPr>
        <w:t xml:space="preserve"> (a) and core histone gene (b). </w:t>
      </w:r>
    </w:p>
    <w:p w14:paraId="668BF05A" w14:textId="77777777" w:rsidR="00BD1239" w:rsidRPr="0003252E" w:rsidRDefault="00BD1239">
      <w:pPr>
        <w:rPr>
          <w:rFonts w:cstheme="minorHAnsi"/>
          <w:color w:val="222222"/>
          <w:shd w:val="clear" w:color="auto" w:fill="FFFFFF"/>
        </w:rPr>
      </w:pPr>
    </w:p>
    <w:sectPr w:rsidR="00BD1239" w:rsidRPr="0003252E" w:rsidSect="00975D59">
      <w:footerReference w:type="default" r:id="rId15"/>
      <w:pgSz w:w="11906" w:h="16838" w:code="9"/>
      <w:pgMar w:top="709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EBA1FE" w14:textId="77777777" w:rsidR="00216B04" w:rsidRDefault="00216B04" w:rsidP="003B6193">
      <w:pPr>
        <w:spacing w:after="0" w:line="240" w:lineRule="auto"/>
      </w:pPr>
      <w:r>
        <w:separator/>
      </w:r>
    </w:p>
  </w:endnote>
  <w:endnote w:type="continuationSeparator" w:id="0">
    <w:p w14:paraId="1672F482" w14:textId="77777777" w:rsidR="00216B04" w:rsidRDefault="00216B04" w:rsidP="003B61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900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AC66AA" w14:textId="78A22391" w:rsidR="003B6193" w:rsidRDefault="003B61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44987A" w14:textId="77777777" w:rsidR="003B6193" w:rsidRDefault="003B61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95CDD1" w14:textId="77777777" w:rsidR="00216B04" w:rsidRDefault="00216B04" w:rsidP="003B6193">
      <w:pPr>
        <w:spacing w:after="0" w:line="240" w:lineRule="auto"/>
      </w:pPr>
      <w:r>
        <w:separator/>
      </w:r>
    </w:p>
  </w:footnote>
  <w:footnote w:type="continuationSeparator" w:id="0">
    <w:p w14:paraId="12979000" w14:textId="77777777" w:rsidR="00216B04" w:rsidRDefault="00216B04" w:rsidP="003B61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5D9"/>
    <w:rsid w:val="0003252E"/>
    <w:rsid w:val="000D166F"/>
    <w:rsid w:val="000F206C"/>
    <w:rsid w:val="000F2FE9"/>
    <w:rsid w:val="001266FC"/>
    <w:rsid w:val="0021328F"/>
    <w:rsid w:val="00216B04"/>
    <w:rsid w:val="002D42DC"/>
    <w:rsid w:val="002D5B8E"/>
    <w:rsid w:val="00304BEA"/>
    <w:rsid w:val="003B6193"/>
    <w:rsid w:val="00584ABB"/>
    <w:rsid w:val="006D1D27"/>
    <w:rsid w:val="007D6222"/>
    <w:rsid w:val="007F34BE"/>
    <w:rsid w:val="00975D59"/>
    <w:rsid w:val="009A2039"/>
    <w:rsid w:val="00AB241E"/>
    <w:rsid w:val="00AC0CF4"/>
    <w:rsid w:val="00BC200F"/>
    <w:rsid w:val="00BD1239"/>
    <w:rsid w:val="00CF7FA9"/>
    <w:rsid w:val="00DE15D9"/>
    <w:rsid w:val="00DF6B12"/>
    <w:rsid w:val="00F06A5A"/>
    <w:rsid w:val="00F3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E0CA9"/>
  <w15:chartTrackingRefBased/>
  <w15:docId w15:val="{DD93162E-8D28-4788-B5E1-5C8750CC0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6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6193"/>
  </w:style>
  <w:style w:type="paragraph" w:styleId="Footer">
    <w:name w:val="footer"/>
    <w:basedOn w:val="Normal"/>
    <w:link w:val="FooterChar"/>
    <w:uiPriority w:val="99"/>
    <w:unhideWhenUsed/>
    <w:rsid w:val="003B6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6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1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Vacarizas</dc:creator>
  <cp:keywords/>
  <dc:description/>
  <cp:lastModifiedBy>Joshua Vacarizas</cp:lastModifiedBy>
  <cp:revision>10</cp:revision>
  <dcterms:created xsi:type="dcterms:W3CDTF">2021-05-05T00:46:00Z</dcterms:created>
  <dcterms:modified xsi:type="dcterms:W3CDTF">2021-05-12T10:01:00Z</dcterms:modified>
</cp:coreProperties>
</file>